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B61" w:rsidRPr="00972B8D" w:rsidRDefault="003D5B61" w:rsidP="003D5B61">
      <w:pPr>
        <w:tabs>
          <w:tab w:val="left" w:pos="3150"/>
        </w:tabs>
        <w:jc w:val="both"/>
        <w:rPr>
          <w:b/>
          <w:sz w:val="24"/>
          <w:szCs w:val="18"/>
        </w:rPr>
      </w:pPr>
      <w:r>
        <w:rPr>
          <w:b/>
          <w:sz w:val="24"/>
          <w:szCs w:val="18"/>
        </w:rPr>
        <w:t>Additional file 1</w:t>
      </w:r>
      <w:r w:rsidRPr="00972B8D">
        <w:rPr>
          <w:b/>
          <w:sz w:val="24"/>
          <w:szCs w:val="18"/>
        </w:rPr>
        <w:t>.  Unadjusted and adjusted predictors of HBC and CHPS utilization in the Volta Region</w:t>
      </w:r>
    </w:p>
    <w:tbl>
      <w:tblPr>
        <w:tblpPr w:leftFromText="141" w:rightFromText="141" w:vertAnchor="text" w:tblpY="1"/>
        <w:tblOverlap w:val="never"/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2802"/>
        <w:gridCol w:w="850"/>
        <w:gridCol w:w="567"/>
        <w:gridCol w:w="1418"/>
        <w:gridCol w:w="708"/>
        <w:gridCol w:w="1418"/>
        <w:gridCol w:w="567"/>
        <w:gridCol w:w="850"/>
        <w:gridCol w:w="709"/>
        <w:gridCol w:w="1701"/>
        <w:gridCol w:w="567"/>
        <w:gridCol w:w="1276"/>
        <w:gridCol w:w="567"/>
      </w:tblGrid>
      <w:tr w:rsidR="003D5B61" w:rsidRPr="00972B8D" w:rsidTr="00FF69F0">
        <w:tc>
          <w:tcPr>
            <w:tcW w:w="2802" w:type="dxa"/>
            <w:tcBorders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528" w:type="dxa"/>
            <w:gridSpan w:val="6"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HBC</w:t>
            </w:r>
          </w:p>
        </w:tc>
        <w:tc>
          <w:tcPr>
            <w:tcW w:w="5670" w:type="dxa"/>
            <w:gridSpan w:val="6"/>
            <w:tcBorders>
              <w:left w:val="nil"/>
              <w:bottom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CHPS</w:t>
            </w: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Potential predictors</w:t>
            </w:r>
          </w:p>
        </w:tc>
        <w:tc>
          <w:tcPr>
            <w:tcW w:w="35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Unadjust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 xml:space="preserve">Adjusted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Unadjusted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 xml:space="preserve">Adjusted </w:t>
            </w: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n/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%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OR (95% C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P 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OR (95% 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n/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%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OR (95% 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P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OR (95% 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P</w:t>
            </w: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Sex chi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38/2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0/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3/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1.5 (0.4, 5.1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7/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.0 (0.6, 6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Age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/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&lt;6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 xml:space="preserve">4/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6/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6-23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 xml:space="preserve">37/2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.3 (1.4, 3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4.1 (3, 5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5/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4 (0.1, 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&gt;=24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49/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7 (0.3, 7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4.1 (1.4, 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0/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3 (0.1, 1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sz w:val="24"/>
                <w:szCs w:val="18"/>
              </w:rPr>
            </w:pPr>
            <w:r w:rsidRPr="00972B8D">
              <w:rPr>
                <w:b/>
                <w:sz w:val="24"/>
                <w:szCs w:val="18"/>
              </w:rPr>
              <w:t>Marital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5/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5/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Married/co-habi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82/5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5.8 (0.6, 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54/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9 (0.1, 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Separated/divor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/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5 (0.0, 6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/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08 (0.0001, 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Widow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/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5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4 (0.3, 15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/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2 (0.0004, 1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sz w:val="24"/>
                <w:szCs w:val="18"/>
              </w:rPr>
            </w:pPr>
            <w:r w:rsidRPr="00972B8D">
              <w:rPr>
                <w:b/>
                <w:sz w:val="24"/>
                <w:szCs w:val="18"/>
              </w:rPr>
              <w:t>Age respon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&lt;20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/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/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0-2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6/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2 (0.04, 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7/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6.9 (0.2, 1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lastRenderedPageBreak/>
              <w:t>30-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4/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7 (0.01, 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5/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7.2 (0.2, 1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&gt;=40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5/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5 (0.03, 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7/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4.3 (0.06, 2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Education of care ta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None f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51/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7/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Prim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4/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2 (0.09, 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2/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3 (0.1, 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Middle/second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4/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4 (0.08, 2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2/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4 (0.06, 2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Technical/Terti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/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3 (0.003, 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/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Socioeconomic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20/1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4/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rFonts w:eastAsia="Times New Roman"/>
                <w:sz w:val="24"/>
                <w:szCs w:val="18"/>
              </w:rPr>
              <w:t xml:space="preserve">Lower middl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1/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2 (0.07, 0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2 (0.08, 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4/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3 (0.8, 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Midd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23/1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2 (0.03, 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3 (0.04, 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0/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8 (0.1, 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Upper Midd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6/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2 (0.004, 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3 (0.06, 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5/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4 (0.01, 17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Upp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9/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 (0.01, 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1 (0.01, 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7/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7 (0.09, 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CBA accessi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Not flexi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4/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/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Flexi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86/2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4 (0.3, 5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4 (0.4, 4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9/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0.8 (0.6, 1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lastRenderedPageBreak/>
              <w:t>Not aware/don’t have C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0/2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9/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7.4 (0.3, 1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Don’t kn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0/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Receiving preventive messages from CBA/CHPS compou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0/4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3/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0/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5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2.2 (4.9, 30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9 (0.9. 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2/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2 (0.5, 3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Active NH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65/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2/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No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25/1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4 (0.4, 4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9/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2 (0.3, 4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/>
                <w:bCs/>
                <w:sz w:val="24"/>
                <w:szCs w:val="18"/>
              </w:rPr>
            </w:pPr>
            <w:r w:rsidRPr="00972B8D">
              <w:rPr>
                <w:b/>
                <w:bCs/>
                <w:sz w:val="24"/>
                <w:szCs w:val="18"/>
              </w:rPr>
              <w:t>Distance to facility (including CHP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Less than 15 min wal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4/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4/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Between 15 min- 30 wal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6/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6 (0.7, 17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6.9 (1.6, 8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6/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7 (0.2, 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Between 30 min-1 hour wal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38/1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58.8 (5.3, 6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61.8 (4.8, 7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3/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1 (0.3, 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Between 1 and 2 hours wal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31/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69.1 (5, 9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85 (6.8, 10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6/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.2 (0.1, 12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More than 2 hours wal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1/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9.5 (0.8, 10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36.4 (1/5, 8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2/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8 (0.03, 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sz w:val="24"/>
                <w:szCs w:val="18"/>
              </w:rPr>
            </w:pPr>
            <w:r w:rsidRPr="00972B8D">
              <w:rPr>
                <w:b/>
                <w:sz w:val="24"/>
                <w:szCs w:val="18"/>
              </w:rPr>
              <w:t>Health facility accessibility/ CHIPS accessi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lastRenderedPageBreak/>
              <w:t>Not flexi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6/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5/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Flexi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81/5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1 (0.6, 2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0/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 (0.4, 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/>
                <w:sz w:val="24"/>
                <w:szCs w:val="18"/>
              </w:rPr>
            </w:pPr>
            <w:r w:rsidRPr="00972B8D">
              <w:rPr>
                <w:b/>
                <w:sz w:val="24"/>
                <w:szCs w:val="18"/>
              </w:rPr>
              <w:t>Closest fac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CH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2/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55/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Health Cent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27/2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4 (0.09, 1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2/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02 (0.0009, 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District 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36/1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7 (0.06, 7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4/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2 (0.01, 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Regional 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0/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/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Private clin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5/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.5 (0.02,1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/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 xml:space="preserve">0/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/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  <w:r w:rsidRPr="00972B8D">
              <w:rPr>
                <w:bCs/>
                <w:sz w:val="2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center"/>
              <w:rPr>
                <w:bCs/>
                <w:sz w:val="24"/>
                <w:szCs w:val="18"/>
              </w:rPr>
            </w:pPr>
          </w:p>
        </w:tc>
      </w:tr>
      <w:tr w:rsidR="003D5B61" w:rsidRPr="00972B8D" w:rsidTr="00FF69F0">
        <w:tc>
          <w:tcPr>
            <w:tcW w:w="1400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5B61" w:rsidRPr="00972B8D" w:rsidRDefault="003D5B61" w:rsidP="00FF69F0">
            <w:pPr>
              <w:jc w:val="both"/>
              <w:rPr>
                <w:bCs/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>*Weighted estimates. ** Overall P-value not available for all variables due to sparse data within stratified categories'</w:t>
            </w:r>
          </w:p>
        </w:tc>
      </w:tr>
    </w:tbl>
    <w:p w:rsidR="003D5B61" w:rsidRPr="00972B8D" w:rsidRDefault="003D5B61" w:rsidP="003D5B61">
      <w:pPr>
        <w:rPr>
          <w:sz w:val="24"/>
        </w:rPr>
        <w:sectPr w:rsidR="003D5B61" w:rsidRPr="00972B8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C467F1" w:rsidRDefault="00C467F1" w:rsidP="001244BA"/>
    <w:sectPr w:rsidR="00C467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D0F5C"/>
    <w:multiLevelType w:val="hybridMultilevel"/>
    <w:tmpl w:val="47C6C458"/>
    <w:lvl w:ilvl="0" w:tplc="0C0A000D">
      <w:start w:val="1"/>
      <w:numFmt w:val="bullet"/>
      <w:lvlText w:val=""/>
      <w:lvlJc w:val="left"/>
      <w:pPr>
        <w:ind w:left="-436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8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00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</w:abstractNum>
  <w:abstractNum w:abstractNumId="1">
    <w:nsid w:val="0AAC2065"/>
    <w:multiLevelType w:val="hybridMultilevel"/>
    <w:tmpl w:val="D7B00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3A4DE4"/>
    <w:multiLevelType w:val="hybridMultilevel"/>
    <w:tmpl w:val="CFDEED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4AA773B"/>
    <w:multiLevelType w:val="hybridMultilevel"/>
    <w:tmpl w:val="BE6A5E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0126E9"/>
    <w:multiLevelType w:val="hybridMultilevel"/>
    <w:tmpl w:val="34585F5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6B6665"/>
    <w:multiLevelType w:val="hybridMultilevel"/>
    <w:tmpl w:val="0CAEEF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7579C5"/>
    <w:multiLevelType w:val="hybridMultilevel"/>
    <w:tmpl w:val="5C1ABC22"/>
    <w:lvl w:ilvl="0" w:tplc="88ACB8A6">
      <w:start w:val="1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9831B4"/>
    <w:multiLevelType w:val="hybridMultilevel"/>
    <w:tmpl w:val="5610FF3A"/>
    <w:lvl w:ilvl="0" w:tplc="0C0A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DE4A61"/>
    <w:multiLevelType w:val="hybridMultilevel"/>
    <w:tmpl w:val="BBA89860"/>
    <w:lvl w:ilvl="0" w:tplc="0C0A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9">
    <w:nsid w:val="21F32FEA"/>
    <w:multiLevelType w:val="hybridMultilevel"/>
    <w:tmpl w:val="076894DE"/>
    <w:lvl w:ilvl="0" w:tplc="B01CB3FA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CD5ABB"/>
    <w:multiLevelType w:val="hybridMultilevel"/>
    <w:tmpl w:val="6AA6FDF2"/>
    <w:lvl w:ilvl="0" w:tplc="158AB7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D44DA4"/>
    <w:multiLevelType w:val="hybridMultilevel"/>
    <w:tmpl w:val="BF280B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6F07A3F"/>
    <w:multiLevelType w:val="hybridMultilevel"/>
    <w:tmpl w:val="E23A58F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3E154B"/>
    <w:multiLevelType w:val="hybridMultilevel"/>
    <w:tmpl w:val="0A5E2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104EE6"/>
    <w:multiLevelType w:val="hybridMultilevel"/>
    <w:tmpl w:val="AFB8D65E"/>
    <w:lvl w:ilvl="0" w:tplc="7996020A">
      <w:start w:val="92"/>
      <w:numFmt w:val="bullet"/>
      <w:lvlText w:val="-"/>
      <w:lvlJc w:val="left"/>
      <w:pPr>
        <w:ind w:left="720" w:hanging="360"/>
      </w:pPr>
      <w:rPr>
        <w:rFonts w:ascii="Arial Narrow" w:eastAsia="Calibri" w:hAnsi="Arial Narrow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262EBF"/>
    <w:multiLevelType w:val="hybridMultilevel"/>
    <w:tmpl w:val="0A9C4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4C5812"/>
    <w:multiLevelType w:val="hybridMultilevel"/>
    <w:tmpl w:val="CAB298E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60403E"/>
    <w:multiLevelType w:val="hybridMultilevel"/>
    <w:tmpl w:val="AD4CB43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8B4325"/>
    <w:multiLevelType w:val="hybridMultilevel"/>
    <w:tmpl w:val="94DA0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DD3759B"/>
    <w:multiLevelType w:val="hybridMultilevel"/>
    <w:tmpl w:val="E182E1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433F69"/>
    <w:multiLevelType w:val="hybridMultilevel"/>
    <w:tmpl w:val="7CEE5550"/>
    <w:lvl w:ilvl="0" w:tplc="0C0A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1">
    <w:nsid w:val="3EE51B7B"/>
    <w:multiLevelType w:val="hybridMultilevel"/>
    <w:tmpl w:val="CFAEED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435318D7"/>
    <w:multiLevelType w:val="hybridMultilevel"/>
    <w:tmpl w:val="61BAB600"/>
    <w:lvl w:ilvl="0" w:tplc="0C0A000D">
      <w:start w:val="1"/>
      <w:numFmt w:val="bullet"/>
      <w:lvlText w:val=""/>
      <w:lvlJc w:val="left"/>
      <w:pPr>
        <w:ind w:left="-76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36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08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80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52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24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96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684" w:hanging="360"/>
      </w:pPr>
      <w:rPr>
        <w:rFonts w:ascii="Wingdings" w:hAnsi="Wingdings" w:hint="default"/>
      </w:rPr>
    </w:lvl>
  </w:abstractNum>
  <w:abstractNum w:abstractNumId="23">
    <w:nsid w:val="44D9029C"/>
    <w:multiLevelType w:val="hybridMultilevel"/>
    <w:tmpl w:val="C39E1E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8EF2E8E"/>
    <w:multiLevelType w:val="hybridMultilevel"/>
    <w:tmpl w:val="8976F34C"/>
    <w:lvl w:ilvl="0" w:tplc="0C0A000D">
      <w:start w:val="1"/>
      <w:numFmt w:val="bullet"/>
      <w:lvlText w:val=""/>
      <w:lvlJc w:val="left"/>
      <w:pPr>
        <w:ind w:left="-76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36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08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80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52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24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96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684" w:hanging="360"/>
      </w:pPr>
      <w:rPr>
        <w:rFonts w:ascii="Wingdings" w:hAnsi="Wingdings" w:hint="default"/>
      </w:rPr>
    </w:lvl>
  </w:abstractNum>
  <w:abstractNum w:abstractNumId="25">
    <w:nsid w:val="48FE788F"/>
    <w:multiLevelType w:val="hybridMultilevel"/>
    <w:tmpl w:val="9EACD30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D4106CF"/>
    <w:multiLevelType w:val="hybridMultilevel"/>
    <w:tmpl w:val="EE12E7E2"/>
    <w:lvl w:ilvl="0" w:tplc="B45E01CA">
      <w:start w:val="7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DF753F6"/>
    <w:multiLevelType w:val="hybridMultilevel"/>
    <w:tmpl w:val="E1701540"/>
    <w:lvl w:ilvl="0" w:tplc="89C6E0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165139"/>
    <w:multiLevelType w:val="hybridMultilevel"/>
    <w:tmpl w:val="94EA67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0C76B03"/>
    <w:multiLevelType w:val="hybridMultilevel"/>
    <w:tmpl w:val="6F6E3716"/>
    <w:lvl w:ilvl="0" w:tplc="3ACCEF1A">
      <w:start w:val="9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1A3AFC"/>
    <w:multiLevelType w:val="hybridMultilevel"/>
    <w:tmpl w:val="327075E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2873BB"/>
    <w:multiLevelType w:val="hybridMultilevel"/>
    <w:tmpl w:val="1E0AE3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539766D"/>
    <w:multiLevelType w:val="hybridMultilevel"/>
    <w:tmpl w:val="07DCE626"/>
    <w:lvl w:ilvl="0" w:tplc="97C8685C">
      <w:start w:val="5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A546A25"/>
    <w:multiLevelType w:val="hybridMultilevel"/>
    <w:tmpl w:val="B79A3A0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CFE1409"/>
    <w:multiLevelType w:val="hybridMultilevel"/>
    <w:tmpl w:val="F362A6FE"/>
    <w:lvl w:ilvl="0" w:tplc="0C0A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5">
    <w:nsid w:val="70F11CF3"/>
    <w:multiLevelType w:val="hybridMultilevel"/>
    <w:tmpl w:val="80B8797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BC041C"/>
    <w:multiLevelType w:val="hybridMultilevel"/>
    <w:tmpl w:val="5FD4D7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D7416BD"/>
    <w:multiLevelType w:val="hybridMultilevel"/>
    <w:tmpl w:val="895885B0"/>
    <w:lvl w:ilvl="0" w:tplc="37701560">
      <w:start w:val="1"/>
      <w:numFmt w:val="decimal"/>
      <w:lvlText w:val="%1."/>
      <w:lvlJc w:val="left"/>
      <w:pPr>
        <w:ind w:left="502" w:hanging="360"/>
      </w:pPr>
      <w:rPr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F3C6BC4"/>
    <w:multiLevelType w:val="hybridMultilevel"/>
    <w:tmpl w:val="1D826BD8"/>
    <w:lvl w:ilvl="0" w:tplc="0C0A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</w:num>
  <w:num w:numId="3">
    <w:abstractNumId w:val="18"/>
  </w:num>
  <w:num w:numId="4">
    <w:abstractNumId w:val="23"/>
  </w:num>
  <w:num w:numId="5">
    <w:abstractNumId w:val="5"/>
  </w:num>
  <w:num w:numId="6">
    <w:abstractNumId w:val="10"/>
  </w:num>
  <w:num w:numId="7">
    <w:abstractNumId w:val="2"/>
  </w:num>
  <w:num w:numId="8">
    <w:abstractNumId w:val="36"/>
  </w:num>
  <w:num w:numId="9">
    <w:abstractNumId w:val="11"/>
  </w:num>
  <w:num w:numId="10">
    <w:abstractNumId w:val="31"/>
  </w:num>
  <w:num w:numId="11">
    <w:abstractNumId w:val="28"/>
  </w:num>
  <w:num w:numId="12">
    <w:abstractNumId w:val="13"/>
  </w:num>
  <w:num w:numId="13">
    <w:abstractNumId w:val="15"/>
  </w:num>
  <w:num w:numId="14">
    <w:abstractNumId w:val="4"/>
  </w:num>
  <w:num w:numId="15">
    <w:abstractNumId w:val="21"/>
  </w:num>
  <w:num w:numId="16">
    <w:abstractNumId w:val="17"/>
  </w:num>
  <w:num w:numId="17">
    <w:abstractNumId w:val="3"/>
  </w:num>
  <w:num w:numId="18">
    <w:abstractNumId w:val="35"/>
  </w:num>
  <w:num w:numId="19">
    <w:abstractNumId w:val="30"/>
  </w:num>
  <w:num w:numId="20">
    <w:abstractNumId w:val="7"/>
  </w:num>
  <w:num w:numId="21">
    <w:abstractNumId w:val="38"/>
  </w:num>
  <w:num w:numId="22">
    <w:abstractNumId w:val="0"/>
  </w:num>
  <w:num w:numId="23">
    <w:abstractNumId w:val="20"/>
  </w:num>
  <w:num w:numId="24">
    <w:abstractNumId w:val="8"/>
  </w:num>
  <w:num w:numId="25">
    <w:abstractNumId w:val="34"/>
  </w:num>
  <w:num w:numId="26">
    <w:abstractNumId w:val="24"/>
  </w:num>
  <w:num w:numId="27">
    <w:abstractNumId w:val="22"/>
  </w:num>
  <w:num w:numId="28">
    <w:abstractNumId w:val="25"/>
  </w:num>
  <w:num w:numId="29">
    <w:abstractNumId w:val="33"/>
  </w:num>
  <w:num w:numId="30">
    <w:abstractNumId w:val="14"/>
  </w:num>
  <w:num w:numId="31">
    <w:abstractNumId w:val="12"/>
  </w:num>
  <w:num w:numId="32">
    <w:abstractNumId w:val="16"/>
  </w:num>
  <w:num w:numId="33">
    <w:abstractNumId w:val="37"/>
  </w:num>
  <w:num w:numId="34">
    <w:abstractNumId w:val="27"/>
  </w:num>
  <w:num w:numId="35">
    <w:abstractNumId w:val="26"/>
  </w:num>
  <w:num w:numId="36">
    <w:abstractNumId w:val="32"/>
  </w:num>
  <w:num w:numId="37">
    <w:abstractNumId w:val="9"/>
  </w:num>
  <w:num w:numId="38">
    <w:abstractNumId w:val="6"/>
  </w:num>
  <w:num w:numId="3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B61"/>
    <w:rsid w:val="0000478B"/>
    <w:rsid w:val="00004A22"/>
    <w:rsid w:val="00024087"/>
    <w:rsid w:val="00024203"/>
    <w:rsid w:val="00027B78"/>
    <w:rsid w:val="00030048"/>
    <w:rsid w:val="00030D0B"/>
    <w:rsid w:val="0003495E"/>
    <w:rsid w:val="00041686"/>
    <w:rsid w:val="00041B4E"/>
    <w:rsid w:val="00045896"/>
    <w:rsid w:val="00046DE3"/>
    <w:rsid w:val="00047363"/>
    <w:rsid w:val="00055954"/>
    <w:rsid w:val="00056239"/>
    <w:rsid w:val="0006398B"/>
    <w:rsid w:val="00063F57"/>
    <w:rsid w:val="000651E1"/>
    <w:rsid w:val="00067BFC"/>
    <w:rsid w:val="0007008F"/>
    <w:rsid w:val="00073D0C"/>
    <w:rsid w:val="00073F2E"/>
    <w:rsid w:val="00076ABF"/>
    <w:rsid w:val="00082B0D"/>
    <w:rsid w:val="000832C6"/>
    <w:rsid w:val="0008418B"/>
    <w:rsid w:val="00093143"/>
    <w:rsid w:val="00096B6A"/>
    <w:rsid w:val="000A2528"/>
    <w:rsid w:val="000A2781"/>
    <w:rsid w:val="000A2885"/>
    <w:rsid w:val="000A330F"/>
    <w:rsid w:val="000A4140"/>
    <w:rsid w:val="000B1067"/>
    <w:rsid w:val="000B4695"/>
    <w:rsid w:val="000B47AC"/>
    <w:rsid w:val="000B6634"/>
    <w:rsid w:val="000C2F19"/>
    <w:rsid w:val="000C375A"/>
    <w:rsid w:val="000C5383"/>
    <w:rsid w:val="000C5532"/>
    <w:rsid w:val="000C7DB3"/>
    <w:rsid w:val="000D379C"/>
    <w:rsid w:val="000D7448"/>
    <w:rsid w:val="000E2C3E"/>
    <w:rsid w:val="000E3988"/>
    <w:rsid w:val="000F4571"/>
    <w:rsid w:val="000F5FBE"/>
    <w:rsid w:val="000F6F41"/>
    <w:rsid w:val="00111D42"/>
    <w:rsid w:val="0011387A"/>
    <w:rsid w:val="001158D0"/>
    <w:rsid w:val="0011617F"/>
    <w:rsid w:val="0011625D"/>
    <w:rsid w:val="001244BA"/>
    <w:rsid w:val="00126998"/>
    <w:rsid w:val="00136053"/>
    <w:rsid w:val="00136CB0"/>
    <w:rsid w:val="0014004E"/>
    <w:rsid w:val="00140C91"/>
    <w:rsid w:val="001443BD"/>
    <w:rsid w:val="00147CF5"/>
    <w:rsid w:val="00154AED"/>
    <w:rsid w:val="00154E4D"/>
    <w:rsid w:val="00161585"/>
    <w:rsid w:val="00163662"/>
    <w:rsid w:val="001645B8"/>
    <w:rsid w:val="00165640"/>
    <w:rsid w:val="00172988"/>
    <w:rsid w:val="001732EE"/>
    <w:rsid w:val="00173CFF"/>
    <w:rsid w:val="001740AD"/>
    <w:rsid w:val="0017606C"/>
    <w:rsid w:val="0017648C"/>
    <w:rsid w:val="00181340"/>
    <w:rsid w:val="00183586"/>
    <w:rsid w:val="00184623"/>
    <w:rsid w:val="001870A3"/>
    <w:rsid w:val="00190DB2"/>
    <w:rsid w:val="00192262"/>
    <w:rsid w:val="001974CE"/>
    <w:rsid w:val="001A03E3"/>
    <w:rsid w:val="001A0B7F"/>
    <w:rsid w:val="001A11DC"/>
    <w:rsid w:val="001A18A6"/>
    <w:rsid w:val="001B17E9"/>
    <w:rsid w:val="001B1AAE"/>
    <w:rsid w:val="001B4DBC"/>
    <w:rsid w:val="001B56BE"/>
    <w:rsid w:val="001C1FE6"/>
    <w:rsid w:val="001C637A"/>
    <w:rsid w:val="001C6E8C"/>
    <w:rsid w:val="001D0143"/>
    <w:rsid w:val="001D19CC"/>
    <w:rsid w:val="001D4B93"/>
    <w:rsid w:val="001D5A54"/>
    <w:rsid w:val="001D5D4B"/>
    <w:rsid w:val="001D7C1E"/>
    <w:rsid w:val="001E25F5"/>
    <w:rsid w:val="001E6D4B"/>
    <w:rsid w:val="001F03C8"/>
    <w:rsid w:val="001F1615"/>
    <w:rsid w:val="001F531B"/>
    <w:rsid w:val="001F568E"/>
    <w:rsid w:val="00202F22"/>
    <w:rsid w:val="00203258"/>
    <w:rsid w:val="00204EB1"/>
    <w:rsid w:val="0020767B"/>
    <w:rsid w:val="00210408"/>
    <w:rsid w:val="0021414D"/>
    <w:rsid w:val="002142D3"/>
    <w:rsid w:val="002143AA"/>
    <w:rsid w:val="002172B6"/>
    <w:rsid w:val="00220002"/>
    <w:rsid w:val="002205B0"/>
    <w:rsid w:val="002215D6"/>
    <w:rsid w:val="002252E7"/>
    <w:rsid w:val="00230021"/>
    <w:rsid w:val="00233443"/>
    <w:rsid w:val="00236E79"/>
    <w:rsid w:val="00242E63"/>
    <w:rsid w:val="00244CFA"/>
    <w:rsid w:val="00245A8B"/>
    <w:rsid w:val="002511AA"/>
    <w:rsid w:val="0026045B"/>
    <w:rsid w:val="00263B98"/>
    <w:rsid w:val="00276B72"/>
    <w:rsid w:val="00277A99"/>
    <w:rsid w:val="0028019A"/>
    <w:rsid w:val="002848DB"/>
    <w:rsid w:val="00293D84"/>
    <w:rsid w:val="0029483F"/>
    <w:rsid w:val="00296F73"/>
    <w:rsid w:val="0029782D"/>
    <w:rsid w:val="00297C80"/>
    <w:rsid w:val="00297CE6"/>
    <w:rsid w:val="002A055E"/>
    <w:rsid w:val="002B4A83"/>
    <w:rsid w:val="002B56F6"/>
    <w:rsid w:val="002C012C"/>
    <w:rsid w:val="002D308C"/>
    <w:rsid w:val="002D3EA9"/>
    <w:rsid w:val="002D50BB"/>
    <w:rsid w:val="002D53AE"/>
    <w:rsid w:val="002D7E33"/>
    <w:rsid w:val="002E0F77"/>
    <w:rsid w:val="002E1CED"/>
    <w:rsid w:val="002E2787"/>
    <w:rsid w:val="002E5D74"/>
    <w:rsid w:val="00300338"/>
    <w:rsid w:val="00300735"/>
    <w:rsid w:val="0030272C"/>
    <w:rsid w:val="0030444B"/>
    <w:rsid w:val="00305129"/>
    <w:rsid w:val="00305A4B"/>
    <w:rsid w:val="00311949"/>
    <w:rsid w:val="00320C7B"/>
    <w:rsid w:val="00322D3B"/>
    <w:rsid w:val="0032658E"/>
    <w:rsid w:val="00326763"/>
    <w:rsid w:val="00331B69"/>
    <w:rsid w:val="003367A8"/>
    <w:rsid w:val="0033786B"/>
    <w:rsid w:val="0035084E"/>
    <w:rsid w:val="003517B6"/>
    <w:rsid w:val="0035452B"/>
    <w:rsid w:val="00357F13"/>
    <w:rsid w:val="00360009"/>
    <w:rsid w:val="00363B5F"/>
    <w:rsid w:val="00366678"/>
    <w:rsid w:val="0037442E"/>
    <w:rsid w:val="003748D1"/>
    <w:rsid w:val="003748EB"/>
    <w:rsid w:val="00383479"/>
    <w:rsid w:val="00387614"/>
    <w:rsid w:val="00387730"/>
    <w:rsid w:val="0039137B"/>
    <w:rsid w:val="003915F2"/>
    <w:rsid w:val="0039651D"/>
    <w:rsid w:val="003A14F5"/>
    <w:rsid w:val="003A7654"/>
    <w:rsid w:val="003B0FD7"/>
    <w:rsid w:val="003B4BBD"/>
    <w:rsid w:val="003B708D"/>
    <w:rsid w:val="003C1954"/>
    <w:rsid w:val="003C6DE8"/>
    <w:rsid w:val="003D22DE"/>
    <w:rsid w:val="003D5B61"/>
    <w:rsid w:val="003F069C"/>
    <w:rsid w:val="003F437B"/>
    <w:rsid w:val="003F5F56"/>
    <w:rsid w:val="00403515"/>
    <w:rsid w:val="00406B9F"/>
    <w:rsid w:val="00407A89"/>
    <w:rsid w:val="0041012D"/>
    <w:rsid w:val="004105BA"/>
    <w:rsid w:val="004127D7"/>
    <w:rsid w:val="00417F45"/>
    <w:rsid w:val="00422970"/>
    <w:rsid w:val="00422CD3"/>
    <w:rsid w:val="004241F5"/>
    <w:rsid w:val="00433832"/>
    <w:rsid w:val="00434519"/>
    <w:rsid w:val="004349C8"/>
    <w:rsid w:val="00436AFB"/>
    <w:rsid w:val="004422D7"/>
    <w:rsid w:val="004459E8"/>
    <w:rsid w:val="00446E77"/>
    <w:rsid w:val="00453690"/>
    <w:rsid w:val="00456B76"/>
    <w:rsid w:val="00470B28"/>
    <w:rsid w:val="00473F4F"/>
    <w:rsid w:val="00475889"/>
    <w:rsid w:val="00495D29"/>
    <w:rsid w:val="004A28C1"/>
    <w:rsid w:val="004A41F0"/>
    <w:rsid w:val="004A4FC4"/>
    <w:rsid w:val="004B3631"/>
    <w:rsid w:val="004B61D1"/>
    <w:rsid w:val="004C14C5"/>
    <w:rsid w:val="004C179D"/>
    <w:rsid w:val="004C1A4E"/>
    <w:rsid w:val="004C2A0D"/>
    <w:rsid w:val="004C3706"/>
    <w:rsid w:val="004C6692"/>
    <w:rsid w:val="004C68BC"/>
    <w:rsid w:val="004C74AC"/>
    <w:rsid w:val="004C74D3"/>
    <w:rsid w:val="004E3C0D"/>
    <w:rsid w:val="004E56E3"/>
    <w:rsid w:val="004F0A21"/>
    <w:rsid w:val="004F3497"/>
    <w:rsid w:val="004F4C4E"/>
    <w:rsid w:val="004F6437"/>
    <w:rsid w:val="004F7026"/>
    <w:rsid w:val="004F715C"/>
    <w:rsid w:val="004F7E3A"/>
    <w:rsid w:val="0050671F"/>
    <w:rsid w:val="00506B91"/>
    <w:rsid w:val="00506D36"/>
    <w:rsid w:val="0050714E"/>
    <w:rsid w:val="00515B76"/>
    <w:rsid w:val="00517049"/>
    <w:rsid w:val="00520D78"/>
    <w:rsid w:val="0052136A"/>
    <w:rsid w:val="00521D6C"/>
    <w:rsid w:val="005226BD"/>
    <w:rsid w:val="0052412A"/>
    <w:rsid w:val="0052658A"/>
    <w:rsid w:val="0053272C"/>
    <w:rsid w:val="00533867"/>
    <w:rsid w:val="00534051"/>
    <w:rsid w:val="00534478"/>
    <w:rsid w:val="00534A6A"/>
    <w:rsid w:val="0053511F"/>
    <w:rsid w:val="005367E4"/>
    <w:rsid w:val="00536ADB"/>
    <w:rsid w:val="00537B5B"/>
    <w:rsid w:val="0054153E"/>
    <w:rsid w:val="005451D5"/>
    <w:rsid w:val="00547F4F"/>
    <w:rsid w:val="00552A1C"/>
    <w:rsid w:val="0056165C"/>
    <w:rsid w:val="00566AEC"/>
    <w:rsid w:val="00570833"/>
    <w:rsid w:val="00570E1B"/>
    <w:rsid w:val="005853E7"/>
    <w:rsid w:val="00585F99"/>
    <w:rsid w:val="005866D8"/>
    <w:rsid w:val="005922DA"/>
    <w:rsid w:val="00592E90"/>
    <w:rsid w:val="00593846"/>
    <w:rsid w:val="005970CB"/>
    <w:rsid w:val="00597DE7"/>
    <w:rsid w:val="005A072E"/>
    <w:rsid w:val="005A1AB6"/>
    <w:rsid w:val="005A1E45"/>
    <w:rsid w:val="005B5071"/>
    <w:rsid w:val="005C039E"/>
    <w:rsid w:val="005C217A"/>
    <w:rsid w:val="005C2624"/>
    <w:rsid w:val="005C32DE"/>
    <w:rsid w:val="005D1131"/>
    <w:rsid w:val="005D1C31"/>
    <w:rsid w:val="005D3134"/>
    <w:rsid w:val="005D4B7F"/>
    <w:rsid w:val="005E2998"/>
    <w:rsid w:val="005E3601"/>
    <w:rsid w:val="005E4BDE"/>
    <w:rsid w:val="005E5417"/>
    <w:rsid w:val="005E7A66"/>
    <w:rsid w:val="005F4B0D"/>
    <w:rsid w:val="00601AC1"/>
    <w:rsid w:val="00604C7F"/>
    <w:rsid w:val="00613DE9"/>
    <w:rsid w:val="00614545"/>
    <w:rsid w:val="00617213"/>
    <w:rsid w:val="00617F79"/>
    <w:rsid w:val="006206BF"/>
    <w:rsid w:val="00625D3B"/>
    <w:rsid w:val="00626CB6"/>
    <w:rsid w:val="0062740F"/>
    <w:rsid w:val="00627C4A"/>
    <w:rsid w:val="00630CAF"/>
    <w:rsid w:val="00631851"/>
    <w:rsid w:val="00632AB2"/>
    <w:rsid w:val="00632F71"/>
    <w:rsid w:val="00633B28"/>
    <w:rsid w:val="00640C26"/>
    <w:rsid w:val="006425F2"/>
    <w:rsid w:val="006430E3"/>
    <w:rsid w:val="006436F6"/>
    <w:rsid w:val="00644018"/>
    <w:rsid w:val="006461DA"/>
    <w:rsid w:val="006475A9"/>
    <w:rsid w:val="00647B4E"/>
    <w:rsid w:val="00652B1B"/>
    <w:rsid w:val="00653574"/>
    <w:rsid w:val="00654D51"/>
    <w:rsid w:val="0065796B"/>
    <w:rsid w:val="006741BD"/>
    <w:rsid w:val="00675CE7"/>
    <w:rsid w:val="0067615F"/>
    <w:rsid w:val="00682B68"/>
    <w:rsid w:val="00684651"/>
    <w:rsid w:val="00685DF2"/>
    <w:rsid w:val="0068758F"/>
    <w:rsid w:val="00690D9E"/>
    <w:rsid w:val="00694D4C"/>
    <w:rsid w:val="00696EB1"/>
    <w:rsid w:val="006A099E"/>
    <w:rsid w:val="006A2B17"/>
    <w:rsid w:val="006A7ED2"/>
    <w:rsid w:val="006B20C7"/>
    <w:rsid w:val="006B78F4"/>
    <w:rsid w:val="006C500B"/>
    <w:rsid w:val="006D04D9"/>
    <w:rsid w:val="006D15EF"/>
    <w:rsid w:val="006D69C2"/>
    <w:rsid w:val="006D7A34"/>
    <w:rsid w:val="006E0014"/>
    <w:rsid w:val="006E44B0"/>
    <w:rsid w:val="006E70AD"/>
    <w:rsid w:val="006F7A19"/>
    <w:rsid w:val="00702C51"/>
    <w:rsid w:val="00704232"/>
    <w:rsid w:val="00704561"/>
    <w:rsid w:val="0070520D"/>
    <w:rsid w:val="007052D9"/>
    <w:rsid w:val="0070615C"/>
    <w:rsid w:val="007100A5"/>
    <w:rsid w:val="00713006"/>
    <w:rsid w:val="00715B60"/>
    <w:rsid w:val="00720648"/>
    <w:rsid w:val="00722C02"/>
    <w:rsid w:val="0072530B"/>
    <w:rsid w:val="00731710"/>
    <w:rsid w:val="00732C88"/>
    <w:rsid w:val="007370E7"/>
    <w:rsid w:val="007418EF"/>
    <w:rsid w:val="007423B3"/>
    <w:rsid w:val="007429AA"/>
    <w:rsid w:val="007523D9"/>
    <w:rsid w:val="007549F9"/>
    <w:rsid w:val="00754DB6"/>
    <w:rsid w:val="0075537F"/>
    <w:rsid w:val="00756D38"/>
    <w:rsid w:val="00761D05"/>
    <w:rsid w:val="0076361C"/>
    <w:rsid w:val="007655CB"/>
    <w:rsid w:val="00767C34"/>
    <w:rsid w:val="00772BBC"/>
    <w:rsid w:val="00773D65"/>
    <w:rsid w:val="0077689D"/>
    <w:rsid w:val="0079115C"/>
    <w:rsid w:val="00793EEF"/>
    <w:rsid w:val="00794008"/>
    <w:rsid w:val="007A2E16"/>
    <w:rsid w:val="007A5039"/>
    <w:rsid w:val="007B3C33"/>
    <w:rsid w:val="007B48E0"/>
    <w:rsid w:val="007B6AC4"/>
    <w:rsid w:val="007C5077"/>
    <w:rsid w:val="007C5B25"/>
    <w:rsid w:val="007C6ACA"/>
    <w:rsid w:val="007C73C9"/>
    <w:rsid w:val="007C7E02"/>
    <w:rsid w:val="007D3D7E"/>
    <w:rsid w:val="007D5F1D"/>
    <w:rsid w:val="007E13E0"/>
    <w:rsid w:val="007E6D95"/>
    <w:rsid w:val="007E7577"/>
    <w:rsid w:val="007F1E6B"/>
    <w:rsid w:val="007F505D"/>
    <w:rsid w:val="007F5655"/>
    <w:rsid w:val="00802085"/>
    <w:rsid w:val="00804DC8"/>
    <w:rsid w:val="00805D74"/>
    <w:rsid w:val="00806064"/>
    <w:rsid w:val="00810C2E"/>
    <w:rsid w:val="0082355A"/>
    <w:rsid w:val="00826E11"/>
    <w:rsid w:val="00830043"/>
    <w:rsid w:val="00833D35"/>
    <w:rsid w:val="00841220"/>
    <w:rsid w:val="00842010"/>
    <w:rsid w:val="00843C2A"/>
    <w:rsid w:val="008447CD"/>
    <w:rsid w:val="00850001"/>
    <w:rsid w:val="00851590"/>
    <w:rsid w:val="00852A0F"/>
    <w:rsid w:val="008607FE"/>
    <w:rsid w:val="00864A4E"/>
    <w:rsid w:val="00866A7B"/>
    <w:rsid w:val="00871189"/>
    <w:rsid w:val="008747D7"/>
    <w:rsid w:val="00877B5F"/>
    <w:rsid w:val="00880661"/>
    <w:rsid w:val="008842E7"/>
    <w:rsid w:val="008929AA"/>
    <w:rsid w:val="008A1B41"/>
    <w:rsid w:val="008A2E3A"/>
    <w:rsid w:val="008B3570"/>
    <w:rsid w:val="008B6082"/>
    <w:rsid w:val="008B6643"/>
    <w:rsid w:val="008B708D"/>
    <w:rsid w:val="008C3658"/>
    <w:rsid w:val="008C7E9F"/>
    <w:rsid w:val="008D0719"/>
    <w:rsid w:val="008D2DC9"/>
    <w:rsid w:val="008E0F41"/>
    <w:rsid w:val="008E1F94"/>
    <w:rsid w:val="008E3389"/>
    <w:rsid w:val="008F5943"/>
    <w:rsid w:val="009002EC"/>
    <w:rsid w:val="0090267E"/>
    <w:rsid w:val="009049A4"/>
    <w:rsid w:val="00905DCA"/>
    <w:rsid w:val="009163C0"/>
    <w:rsid w:val="00917F0F"/>
    <w:rsid w:val="00922DD4"/>
    <w:rsid w:val="009231E7"/>
    <w:rsid w:val="00925C12"/>
    <w:rsid w:val="0093183C"/>
    <w:rsid w:val="009318CB"/>
    <w:rsid w:val="009336B3"/>
    <w:rsid w:val="00942678"/>
    <w:rsid w:val="00943E52"/>
    <w:rsid w:val="009466F1"/>
    <w:rsid w:val="009500E1"/>
    <w:rsid w:val="0095266E"/>
    <w:rsid w:val="00954C30"/>
    <w:rsid w:val="00956772"/>
    <w:rsid w:val="009641CB"/>
    <w:rsid w:val="009649CC"/>
    <w:rsid w:val="00966B97"/>
    <w:rsid w:val="009701C8"/>
    <w:rsid w:val="00971BC9"/>
    <w:rsid w:val="00976094"/>
    <w:rsid w:val="009826AE"/>
    <w:rsid w:val="009870FD"/>
    <w:rsid w:val="0099093B"/>
    <w:rsid w:val="00993996"/>
    <w:rsid w:val="009A6848"/>
    <w:rsid w:val="009A68A9"/>
    <w:rsid w:val="009B0BD3"/>
    <w:rsid w:val="009B502F"/>
    <w:rsid w:val="009B5E0F"/>
    <w:rsid w:val="009D7AAB"/>
    <w:rsid w:val="009E00DB"/>
    <w:rsid w:val="009E0C86"/>
    <w:rsid w:val="009E25B2"/>
    <w:rsid w:val="009E38F6"/>
    <w:rsid w:val="009F37E5"/>
    <w:rsid w:val="009F47A4"/>
    <w:rsid w:val="009F6289"/>
    <w:rsid w:val="00A00110"/>
    <w:rsid w:val="00A0077A"/>
    <w:rsid w:val="00A02311"/>
    <w:rsid w:val="00A1161E"/>
    <w:rsid w:val="00A1246D"/>
    <w:rsid w:val="00A24769"/>
    <w:rsid w:val="00A24D94"/>
    <w:rsid w:val="00A25FBA"/>
    <w:rsid w:val="00A30BD5"/>
    <w:rsid w:val="00A3412D"/>
    <w:rsid w:val="00A41484"/>
    <w:rsid w:val="00A41AB6"/>
    <w:rsid w:val="00A43B9D"/>
    <w:rsid w:val="00A450DB"/>
    <w:rsid w:val="00A46C69"/>
    <w:rsid w:val="00A46E43"/>
    <w:rsid w:val="00A47F10"/>
    <w:rsid w:val="00A50B4F"/>
    <w:rsid w:val="00A56A63"/>
    <w:rsid w:val="00A60C39"/>
    <w:rsid w:val="00A61A13"/>
    <w:rsid w:val="00A621D7"/>
    <w:rsid w:val="00A7489D"/>
    <w:rsid w:val="00A76A51"/>
    <w:rsid w:val="00A76C00"/>
    <w:rsid w:val="00A8119F"/>
    <w:rsid w:val="00A87293"/>
    <w:rsid w:val="00A91A9A"/>
    <w:rsid w:val="00A938E4"/>
    <w:rsid w:val="00A959B0"/>
    <w:rsid w:val="00A96B84"/>
    <w:rsid w:val="00A975C9"/>
    <w:rsid w:val="00AA34D4"/>
    <w:rsid w:val="00AB45C0"/>
    <w:rsid w:val="00AB46C9"/>
    <w:rsid w:val="00AC0395"/>
    <w:rsid w:val="00AC6EEA"/>
    <w:rsid w:val="00AD39D9"/>
    <w:rsid w:val="00AD553B"/>
    <w:rsid w:val="00AD55DA"/>
    <w:rsid w:val="00AE14F3"/>
    <w:rsid w:val="00AE5DC0"/>
    <w:rsid w:val="00AE628A"/>
    <w:rsid w:val="00AE6311"/>
    <w:rsid w:val="00AF2191"/>
    <w:rsid w:val="00AF2F10"/>
    <w:rsid w:val="00AF4D91"/>
    <w:rsid w:val="00AF4ED9"/>
    <w:rsid w:val="00AF51EF"/>
    <w:rsid w:val="00AF5A5A"/>
    <w:rsid w:val="00B1025D"/>
    <w:rsid w:val="00B1300C"/>
    <w:rsid w:val="00B13758"/>
    <w:rsid w:val="00B1460B"/>
    <w:rsid w:val="00B16EA5"/>
    <w:rsid w:val="00B206CC"/>
    <w:rsid w:val="00B2575C"/>
    <w:rsid w:val="00B3079A"/>
    <w:rsid w:val="00B31C16"/>
    <w:rsid w:val="00B36FE5"/>
    <w:rsid w:val="00B4511D"/>
    <w:rsid w:val="00B45B75"/>
    <w:rsid w:val="00B4625F"/>
    <w:rsid w:val="00B50D54"/>
    <w:rsid w:val="00B516D2"/>
    <w:rsid w:val="00B60DA5"/>
    <w:rsid w:val="00B67705"/>
    <w:rsid w:val="00B70181"/>
    <w:rsid w:val="00B71F64"/>
    <w:rsid w:val="00B81E32"/>
    <w:rsid w:val="00B81F00"/>
    <w:rsid w:val="00B82C74"/>
    <w:rsid w:val="00B83A22"/>
    <w:rsid w:val="00B8457C"/>
    <w:rsid w:val="00B85C53"/>
    <w:rsid w:val="00B96151"/>
    <w:rsid w:val="00BB00A8"/>
    <w:rsid w:val="00BB3C77"/>
    <w:rsid w:val="00BB4403"/>
    <w:rsid w:val="00BB462D"/>
    <w:rsid w:val="00BB7505"/>
    <w:rsid w:val="00BC03D5"/>
    <w:rsid w:val="00BC10E5"/>
    <w:rsid w:val="00BC51B7"/>
    <w:rsid w:val="00BE2F58"/>
    <w:rsid w:val="00BE7D2A"/>
    <w:rsid w:val="00BF163B"/>
    <w:rsid w:val="00BF4E84"/>
    <w:rsid w:val="00BF7A40"/>
    <w:rsid w:val="00C00E70"/>
    <w:rsid w:val="00C00F60"/>
    <w:rsid w:val="00C01864"/>
    <w:rsid w:val="00C02605"/>
    <w:rsid w:val="00C02EB1"/>
    <w:rsid w:val="00C03664"/>
    <w:rsid w:val="00C03FDE"/>
    <w:rsid w:val="00C0462F"/>
    <w:rsid w:val="00C100F4"/>
    <w:rsid w:val="00C12AA6"/>
    <w:rsid w:val="00C14316"/>
    <w:rsid w:val="00C17AA9"/>
    <w:rsid w:val="00C23543"/>
    <w:rsid w:val="00C242FD"/>
    <w:rsid w:val="00C33FE1"/>
    <w:rsid w:val="00C40DE9"/>
    <w:rsid w:val="00C41FBB"/>
    <w:rsid w:val="00C4220B"/>
    <w:rsid w:val="00C44660"/>
    <w:rsid w:val="00C45E9A"/>
    <w:rsid w:val="00C467F1"/>
    <w:rsid w:val="00C47896"/>
    <w:rsid w:val="00C522CE"/>
    <w:rsid w:val="00C52DAC"/>
    <w:rsid w:val="00C56E7E"/>
    <w:rsid w:val="00C57267"/>
    <w:rsid w:val="00C57B49"/>
    <w:rsid w:val="00C607F7"/>
    <w:rsid w:val="00C63847"/>
    <w:rsid w:val="00C6395B"/>
    <w:rsid w:val="00C706F6"/>
    <w:rsid w:val="00C72E40"/>
    <w:rsid w:val="00C73FDC"/>
    <w:rsid w:val="00C750A6"/>
    <w:rsid w:val="00C76F7E"/>
    <w:rsid w:val="00C8537C"/>
    <w:rsid w:val="00C87B02"/>
    <w:rsid w:val="00C87CEB"/>
    <w:rsid w:val="00C93DA6"/>
    <w:rsid w:val="00C96C62"/>
    <w:rsid w:val="00CA176E"/>
    <w:rsid w:val="00CB3409"/>
    <w:rsid w:val="00CB4E45"/>
    <w:rsid w:val="00CC12B8"/>
    <w:rsid w:val="00CC2295"/>
    <w:rsid w:val="00CC25FD"/>
    <w:rsid w:val="00CC376E"/>
    <w:rsid w:val="00CC5953"/>
    <w:rsid w:val="00CD18DB"/>
    <w:rsid w:val="00CD466F"/>
    <w:rsid w:val="00CE3E99"/>
    <w:rsid w:val="00CF060B"/>
    <w:rsid w:val="00CF1BEC"/>
    <w:rsid w:val="00CF4E2A"/>
    <w:rsid w:val="00CF7691"/>
    <w:rsid w:val="00CF7DE8"/>
    <w:rsid w:val="00CF7EB1"/>
    <w:rsid w:val="00D017E5"/>
    <w:rsid w:val="00D03F21"/>
    <w:rsid w:val="00D06732"/>
    <w:rsid w:val="00D125DF"/>
    <w:rsid w:val="00D13374"/>
    <w:rsid w:val="00D147CA"/>
    <w:rsid w:val="00D15B0D"/>
    <w:rsid w:val="00D2145D"/>
    <w:rsid w:val="00D224C5"/>
    <w:rsid w:val="00D241ED"/>
    <w:rsid w:val="00D263B8"/>
    <w:rsid w:val="00D26832"/>
    <w:rsid w:val="00D27F19"/>
    <w:rsid w:val="00D31271"/>
    <w:rsid w:val="00D340A0"/>
    <w:rsid w:val="00D3536E"/>
    <w:rsid w:val="00D35445"/>
    <w:rsid w:val="00D37CB3"/>
    <w:rsid w:val="00D40DE8"/>
    <w:rsid w:val="00D47216"/>
    <w:rsid w:val="00D53456"/>
    <w:rsid w:val="00D57D75"/>
    <w:rsid w:val="00D57DD1"/>
    <w:rsid w:val="00D57DFB"/>
    <w:rsid w:val="00D60202"/>
    <w:rsid w:val="00D63FD7"/>
    <w:rsid w:val="00D6789E"/>
    <w:rsid w:val="00D67FA4"/>
    <w:rsid w:val="00D77511"/>
    <w:rsid w:val="00D81060"/>
    <w:rsid w:val="00D90667"/>
    <w:rsid w:val="00D90D2A"/>
    <w:rsid w:val="00D97D56"/>
    <w:rsid w:val="00DA4212"/>
    <w:rsid w:val="00DA73C8"/>
    <w:rsid w:val="00DA7EE4"/>
    <w:rsid w:val="00DB0434"/>
    <w:rsid w:val="00DB057F"/>
    <w:rsid w:val="00DB074C"/>
    <w:rsid w:val="00DB0780"/>
    <w:rsid w:val="00DB0D3B"/>
    <w:rsid w:val="00DB651A"/>
    <w:rsid w:val="00DB7556"/>
    <w:rsid w:val="00DB7CFE"/>
    <w:rsid w:val="00DC33FD"/>
    <w:rsid w:val="00DC53B9"/>
    <w:rsid w:val="00DC6AB2"/>
    <w:rsid w:val="00DD73F0"/>
    <w:rsid w:val="00DE1B3B"/>
    <w:rsid w:val="00DE2B33"/>
    <w:rsid w:val="00DE4351"/>
    <w:rsid w:val="00DE4D60"/>
    <w:rsid w:val="00DE52C6"/>
    <w:rsid w:val="00DE6186"/>
    <w:rsid w:val="00DE6A16"/>
    <w:rsid w:val="00DF01E5"/>
    <w:rsid w:val="00DF43E6"/>
    <w:rsid w:val="00DF50D3"/>
    <w:rsid w:val="00E0305C"/>
    <w:rsid w:val="00E054C2"/>
    <w:rsid w:val="00E06BBB"/>
    <w:rsid w:val="00E11AD3"/>
    <w:rsid w:val="00E11F12"/>
    <w:rsid w:val="00E133B4"/>
    <w:rsid w:val="00E133DF"/>
    <w:rsid w:val="00E14625"/>
    <w:rsid w:val="00E1599C"/>
    <w:rsid w:val="00E16E64"/>
    <w:rsid w:val="00E24116"/>
    <w:rsid w:val="00E3068A"/>
    <w:rsid w:val="00E34B08"/>
    <w:rsid w:val="00E36AEC"/>
    <w:rsid w:val="00E376B4"/>
    <w:rsid w:val="00E40B9E"/>
    <w:rsid w:val="00E45745"/>
    <w:rsid w:val="00E51BE4"/>
    <w:rsid w:val="00E61B9D"/>
    <w:rsid w:val="00E61C57"/>
    <w:rsid w:val="00E665B0"/>
    <w:rsid w:val="00E70D27"/>
    <w:rsid w:val="00E7349B"/>
    <w:rsid w:val="00E76503"/>
    <w:rsid w:val="00E76FCA"/>
    <w:rsid w:val="00E81579"/>
    <w:rsid w:val="00E83E9A"/>
    <w:rsid w:val="00E84E55"/>
    <w:rsid w:val="00E87405"/>
    <w:rsid w:val="00E901EF"/>
    <w:rsid w:val="00E90F65"/>
    <w:rsid w:val="00E964B8"/>
    <w:rsid w:val="00EA0082"/>
    <w:rsid w:val="00EA47F9"/>
    <w:rsid w:val="00EA7040"/>
    <w:rsid w:val="00EA72E5"/>
    <w:rsid w:val="00EA7817"/>
    <w:rsid w:val="00EB11BD"/>
    <w:rsid w:val="00EB2A47"/>
    <w:rsid w:val="00EC4601"/>
    <w:rsid w:val="00EC4992"/>
    <w:rsid w:val="00EC6D6D"/>
    <w:rsid w:val="00EC7F80"/>
    <w:rsid w:val="00ED20A3"/>
    <w:rsid w:val="00ED73C1"/>
    <w:rsid w:val="00EE0935"/>
    <w:rsid w:val="00EE1DF7"/>
    <w:rsid w:val="00EE24DA"/>
    <w:rsid w:val="00EE2F57"/>
    <w:rsid w:val="00EE3CCB"/>
    <w:rsid w:val="00EE6C4D"/>
    <w:rsid w:val="00F02900"/>
    <w:rsid w:val="00F05D9D"/>
    <w:rsid w:val="00F074BC"/>
    <w:rsid w:val="00F101D9"/>
    <w:rsid w:val="00F11034"/>
    <w:rsid w:val="00F1218A"/>
    <w:rsid w:val="00F14EB5"/>
    <w:rsid w:val="00F154F2"/>
    <w:rsid w:val="00F16028"/>
    <w:rsid w:val="00F16C1E"/>
    <w:rsid w:val="00F21E9F"/>
    <w:rsid w:val="00F22074"/>
    <w:rsid w:val="00F2377F"/>
    <w:rsid w:val="00F268C8"/>
    <w:rsid w:val="00F31DE2"/>
    <w:rsid w:val="00F3410D"/>
    <w:rsid w:val="00F36A2E"/>
    <w:rsid w:val="00F37F78"/>
    <w:rsid w:val="00F41F67"/>
    <w:rsid w:val="00F45B98"/>
    <w:rsid w:val="00F55013"/>
    <w:rsid w:val="00F60CDE"/>
    <w:rsid w:val="00F61446"/>
    <w:rsid w:val="00F675B4"/>
    <w:rsid w:val="00F675C0"/>
    <w:rsid w:val="00F70C1F"/>
    <w:rsid w:val="00F710B4"/>
    <w:rsid w:val="00F910D5"/>
    <w:rsid w:val="00F92598"/>
    <w:rsid w:val="00F93AC9"/>
    <w:rsid w:val="00F940C2"/>
    <w:rsid w:val="00F97606"/>
    <w:rsid w:val="00FA3576"/>
    <w:rsid w:val="00FA3A1D"/>
    <w:rsid w:val="00FA5B83"/>
    <w:rsid w:val="00FA6FFE"/>
    <w:rsid w:val="00FA72F9"/>
    <w:rsid w:val="00FB1594"/>
    <w:rsid w:val="00FC1015"/>
    <w:rsid w:val="00FC15A6"/>
    <w:rsid w:val="00FC4699"/>
    <w:rsid w:val="00FC70C1"/>
    <w:rsid w:val="00FD013C"/>
    <w:rsid w:val="00FD3AFD"/>
    <w:rsid w:val="00FD449E"/>
    <w:rsid w:val="00FD4F5E"/>
    <w:rsid w:val="00FD7635"/>
    <w:rsid w:val="00FE2741"/>
    <w:rsid w:val="00FE4423"/>
    <w:rsid w:val="00FE50D8"/>
    <w:rsid w:val="00FE54A3"/>
    <w:rsid w:val="00FE710D"/>
    <w:rsid w:val="00FE7428"/>
    <w:rsid w:val="00FF315C"/>
    <w:rsid w:val="00FF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CD474-EADB-4CAF-8601-CE26D8044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D5B61"/>
    <w:pPr>
      <w:keepNext/>
      <w:widowControl w:val="0"/>
      <w:tabs>
        <w:tab w:val="left" w:pos="-1440"/>
      </w:tabs>
      <w:autoSpaceDE w:val="0"/>
      <w:autoSpaceDN w:val="0"/>
      <w:ind w:left="720" w:hanging="720"/>
      <w:jc w:val="both"/>
      <w:outlineLvl w:val="0"/>
    </w:pPr>
    <w:rPr>
      <w:rFonts w:eastAsia="Times New Roman"/>
      <w:b/>
      <w:bCs/>
      <w:i/>
      <w:iCs/>
      <w:szCs w:val="2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D5B61"/>
    <w:pPr>
      <w:keepNext/>
      <w:widowControl w:val="0"/>
      <w:autoSpaceDE w:val="0"/>
      <w:autoSpaceDN w:val="0"/>
      <w:jc w:val="both"/>
      <w:outlineLvl w:val="1"/>
    </w:pPr>
    <w:rPr>
      <w:rFonts w:eastAsia="Times New Roman"/>
      <w:b/>
      <w:bCs/>
      <w:i/>
      <w:iCs/>
      <w:szCs w:val="2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D5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3D5B6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3D5B6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D5B61"/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3D5B61"/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semiHidden/>
    <w:rsid w:val="003D5B61"/>
    <w:rPr>
      <w:rFonts w:asciiTheme="majorHAnsi" w:eastAsiaTheme="majorEastAsia" w:hAnsiTheme="majorHAnsi" w:cstheme="majorBidi"/>
      <w:b/>
      <w:bCs/>
      <w:color w:val="5B9BD5" w:themeColor="accent1"/>
      <w:sz w:val="20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3D5B61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semiHidden/>
    <w:rsid w:val="003D5B61"/>
    <w:rPr>
      <w:rFonts w:asciiTheme="majorHAnsi" w:eastAsiaTheme="majorEastAsia" w:hAnsiTheme="majorHAnsi" w:cstheme="majorBidi"/>
      <w:color w:val="2E74B5" w:themeColor="accent1" w:themeShade="BF"/>
      <w:sz w:val="20"/>
      <w:szCs w:val="24"/>
      <w:lang w:eastAsia="en-GB"/>
    </w:rPr>
  </w:style>
  <w:style w:type="table" w:styleId="TableGrid">
    <w:name w:val="Table Grid"/>
    <w:basedOn w:val="TableNormal"/>
    <w:uiPriority w:val="59"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3D5B61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D5B61"/>
    <w:rPr>
      <w:rFonts w:ascii="Tahoma" w:eastAsia="SimSun" w:hAnsi="Tahoma" w:cs="Times New Roman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3D5B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3D5B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5B61"/>
    <w:rPr>
      <w:rFonts w:ascii="Times New Roman" w:eastAsia="SimSun" w:hAnsi="Times New Roman" w:cs="Times New Roman"/>
      <w:sz w:val="20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3D5B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5B61"/>
    <w:rPr>
      <w:rFonts w:ascii="Times New Roman" w:eastAsia="SimSun" w:hAnsi="Times New Roman" w:cs="Times New Roman"/>
      <w:sz w:val="20"/>
      <w:szCs w:val="24"/>
      <w:lang w:eastAsia="en-GB"/>
    </w:rPr>
  </w:style>
  <w:style w:type="character" w:styleId="CommentReference">
    <w:name w:val="annotation reference"/>
    <w:rsid w:val="003D5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D5B6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B61"/>
    <w:rPr>
      <w:rFonts w:ascii="Times New Roman" w:eastAsia="SimSu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3D5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D5B61"/>
    <w:rPr>
      <w:rFonts w:ascii="Times New Roman" w:eastAsia="SimSun" w:hAnsi="Times New Roman" w:cs="Times New Roman"/>
      <w:b/>
      <w:bCs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D5B61"/>
    <w:pPr>
      <w:spacing w:after="0" w:line="240" w:lineRule="auto"/>
    </w:pPr>
    <w:rPr>
      <w:rFonts w:ascii="Calibri" w:eastAsia="Calibri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D5B6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resource">
    <w:name w:val="resource"/>
    <w:rsid w:val="003D5B61"/>
    <w:rPr>
      <w:rFonts w:ascii="Verdana" w:hAnsi="Verdana" w:hint="default"/>
    </w:rPr>
  </w:style>
  <w:style w:type="paragraph" w:customStyle="1" w:styleId="details">
    <w:name w:val="details"/>
    <w:basedOn w:val="Normal"/>
    <w:rsid w:val="003D5B61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rsid w:val="003D5B61"/>
  </w:style>
  <w:style w:type="paragraph" w:customStyle="1" w:styleId="Default">
    <w:name w:val="Default"/>
    <w:rsid w:val="003D5B61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D5B61"/>
    <w:pPr>
      <w:keepLines/>
      <w:widowControl/>
      <w:tabs>
        <w:tab w:val="clear" w:pos="-1440"/>
      </w:tabs>
      <w:autoSpaceDE/>
      <w:autoSpaceDN/>
      <w:spacing w:before="240" w:line="259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i w:val="0"/>
      <w:iCs w:val="0"/>
      <w:color w:val="2E74B5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D5B61"/>
    <w:pPr>
      <w:ind w:left="240"/>
    </w:pPr>
    <w:rPr>
      <w:rFonts w:asciiTheme="minorHAnsi" w:hAnsiTheme="minorHAnsi"/>
      <w:smallCaps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D5B61"/>
    <w:pPr>
      <w:spacing w:before="120" w:after="120"/>
    </w:pPr>
    <w:rPr>
      <w:rFonts w:asciiTheme="minorHAnsi" w:hAnsiTheme="minorHAnsi"/>
      <w:b/>
      <w:bCs/>
      <w:caps/>
      <w:szCs w:val="20"/>
    </w:rPr>
  </w:style>
  <w:style w:type="character" w:styleId="Hyperlink">
    <w:name w:val="Hyperlink"/>
    <w:basedOn w:val="DefaultParagraphFont"/>
    <w:uiPriority w:val="99"/>
    <w:unhideWhenUsed/>
    <w:rsid w:val="003D5B61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D5B61"/>
    <w:pPr>
      <w:ind w:left="480"/>
    </w:pPr>
    <w:rPr>
      <w:rFonts w:asciiTheme="minorHAnsi" w:hAnsiTheme="minorHAnsi"/>
      <w:i/>
      <w:iCs/>
      <w:szCs w:val="20"/>
    </w:rPr>
  </w:style>
  <w:style w:type="paragraph" w:styleId="EndnoteText">
    <w:name w:val="endnote text"/>
    <w:basedOn w:val="Normal"/>
    <w:link w:val="EndnoteTextChar"/>
    <w:semiHidden/>
    <w:unhideWhenUsed/>
    <w:rsid w:val="003D5B61"/>
    <w:rPr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3D5B61"/>
    <w:rPr>
      <w:rFonts w:ascii="Times New Roman" w:eastAsia="SimSu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semiHidden/>
    <w:unhideWhenUsed/>
    <w:rsid w:val="003D5B61"/>
    <w:rPr>
      <w:vertAlign w:val="superscript"/>
    </w:rPr>
  </w:style>
  <w:style w:type="paragraph" w:customStyle="1" w:styleId="Style1">
    <w:name w:val="Style1"/>
    <w:basedOn w:val="Heading1"/>
    <w:qFormat/>
    <w:rsid w:val="003D5B61"/>
    <w:pPr>
      <w:spacing w:line="360" w:lineRule="auto"/>
    </w:pPr>
    <w:rPr>
      <w:rFonts w:ascii="Calibri" w:hAnsi="Calibri" w:cs="Calibri"/>
      <w:i w:val="0"/>
      <w:iCs w:val="0"/>
      <w:sz w:val="28"/>
      <w:szCs w:val="24"/>
    </w:rPr>
  </w:style>
  <w:style w:type="paragraph" w:customStyle="1" w:styleId="Style2">
    <w:name w:val="Style2"/>
    <w:basedOn w:val="Heading2"/>
    <w:qFormat/>
    <w:rsid w:val="003D5B61"/>
    <w:rPr>
      <w:rFonts w:ascii="Calibri" w:hAnsi="Calibri"/>
      <w:i w:val="0"/>
      <w:iCs w:val="0"/>
      <w:sz w:val="24"/>
    </w:rPr>
  </w:style>
  <w:style w:type="paragraph" w:customStyle="1" w:styleId="Style3">
    <w:name w:val="Style3"/>
    <w:basedOn w:val="Style2"/>
    <w:qFormat/>
    <w:rsid w:val="003D5B61"/>
  </w:style>
  <w:style w:type="character" w:styleId="IntenseEmphasis">
    <w:name w:val="Intense Emphasis"/>
    <w:basedOn w:val="DefaultParagraphFont"/>
    <w:uiPriority w:val="21"/>
    <w:qFormat/>
    <w:rsid w:val="003D5B61"/>
    <w:rPr>
      <w:b/>
      <w:bCs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qFormat/>
    <w:rsid w:val="003D5B61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D5B61"/>
    <w:rPr>
      <w:rFonts w:asciiTheme="majorHAnsi" w:eastAsiaTheme="majorEastAsia" w:hAnsiTheme="majorHAnsi" w:cstheme="majorBidi"/>
      <w:i/>
      <w:iCs/>
      <w:color w:val="5B9BD5" w:themeColor="accent1"/>
      <w:spacing w:val="15"/>
      <w:sz w:val="20"/>
      <w:szCs w:val="24"/>
      <w:lang w:eastAsia="en-GB"/>
    </w:rPr>
  </w:style>
  <w:style w:type="paragraph" w:styleId="Title">
    <w:name w:val="Title"/>
    <w:basedOn w:val="Normal"/>
    <w:next w:val="Normal"/>
    <w:link w:val="TitleChar"/>
    <w:qFormat/>
    <w:rsid w:val="003D5B61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D5B6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</w:rPr>
  </w:style>
  <w:style w:type="paragraph" w:styleId="TOC4">
    <w:name w:val="toc 4"/>
    <w:basedOn w:val="Normal"/>
    <w:next w:val="Normal"/>
    <w:autoRedefine/>
    <w:unhideWhenUsed/>
    <w:rsid w:val="003D5B61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nhideWhenUsed/>
    <w:rsid w:val="003D5B61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3D5B61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3D5B61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nhideWhenUsed/>
    <w:rsid w:val="003D5B61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nhideWhenUsed/>
    <w:rsid w:val="003D5B61"/>
    <w:pPr>
      <w:ind w:left="1920"/>
    </w:pPr>
    <w:rPr>
      <w:rFonts w:asciiTheme="minorHAnsi" w:hAnsiTheme="min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D5B61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5B61"/>
    <w:rPr>
      <w:rFonts w:ascii="Times New Roman" w:eastAsia="SimSu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D5B61"/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D5B61"/>
    <w:rPr>
      <w:rFonts w:ascii="Times New Roman" w:eastAsia="SimSun" w:hAnsi="Times New Roman" w:cs="Times New Roman"/>
      <w:noProof/>
      <w:sz w:val="24"/>
      <w:szCs w:val="24"/>
      <w:lang w:eastAsia="en-GB"/>
    </w:rPr>
  </w:style>
  <w:style w:type="character" w:customStyle="1" w:styleId="bibrecord-highlight-user">
    <w:name w:val="bibrecord-highlight-user"/>
    <w:basedOn w:val="DefaultParagraphFont"/>
    <w:rsid w:val="003D5B61"/>
  </w:style>
  <w:style w:type="paragraph" w:styleId="FootnoteText">
    <w:name w:val="footnote text"/>
    <w:basedOn w:val="Normal"/>
    <w:link w:val="FootnoteTextChar"/>
    <w:uiPriority w:val="99"/>
    <w:unhideWhenUsed/>
    <w:rsid w:val="003D5B61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D5B61"/>
    <w:rPr>
      <w:rFonts w:ascii="Times New Roman" w:eastAsia="SimSu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D5B61"/>
    <w:rPr>
      <w:vertAlign w:val="superscript"/>
    </w:rPr>
  </w:style>
  <w:style w:type="character" w:styleId="Strong">
    <w:name w:val="Strong"/>
    <w:basedOn w:val="DefaultParagraphFont"/>
    <w:qFormat/>
    <w:rsid w:val="003D5B61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3D5B61"/>
  </w:style>
  <w:style w:type="table" w:customStyle="1" w:styleId="TableGrid2">
    <w:name w:val="Table Grid2"/>
    <w:basedOn w:val="TableNormal"/>
    <w:next w:val="TableGrid"/>
    <w:uiPriority w:val="59"/>
    <w:rsid w:val="003D5B6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semiHidden/>
    <w:rsid w:val="003D5B61"/>
    <w:rPr>
      <w:rFonts w:eastAsia="Times New Roman"/>
      <w:snapToGrid w:val="0"/>
      <w:color w:val="000000"/>
      <w:sz w:val="24"/>
      <w:szCs w:val="20"/>
      <w:lang w:val="en-US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3D5B61"/>
    <w:rPr>
      <w:rFonts w:ascii="Times New Roman" w:eastAsia="Times New Roman" w:hAnsi="Times New Roman" w:cs="Times New Roman"/>
      <w:snapToGrid w:val="0"/>
      <w:color w:val="000000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3D5B61"/>
    <w:pPr>
      <w:shd w:val="clear" w:color="auto" w:fill="000080"/>
    </w:pPr>
    <w:rPr>
      <w:rFonts w:ascii="Tahoma" w:eastAsia="Times New Roman" w:hAnsi="Tahoma" w:cs="Tahoma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3D5B61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PageNumber">
    <w:name w:val="page number"/>
    <w:basedOn w:val="DefaultParagraphFont"/>
    <w:rsid w:val="003D5B61"/>
  </w:style>
  <w:style w:type="paragraph" w:styleId="BodyText">
    <w:name w:val="Body Text"/>
    <w:basedOn w:val="Normal"/>
    <w:link w:val="BodyTextChar"/>
    <w:rsid w:val="003D5B61"/>
    <w:pPr>
      <w:spacing w:after="120"/>
    </w:pPr>
    <w:rPr>
      <w:rFonts w:eastAsia="Times New Roman"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3D5B61"/>
    <w:rPr>
      <w:rFonts w:ascii="Times New Roman" w:eastAsia="Times New Roman" w:hAnsi="Times New Roman" w:cs="Times New Roman"/>
      <w:sz w:val="24"/>
      <w:szCs w:val="24"/>
    </w:rPr>
  </w:style>
  <w:style w:type="character" w:customStyle="1" w:styleId="1IntvwqstCharCharCharChar1">
    <w:name w:val="1. Intvw qst Char Char Char Char1"/>
    <w:link w:val="1IntvwqstCharCharChar"/>
    <w:locked/>
    <w:rsid w:val="003D5B61"/>
    <w:rPr>
      <w:rFonts w:ascii="Arial" w:eastAsia="Times New Roman" w:hAnsi="Arial"/>
      <w:smallCaps/>
      <w:szCs w:val="20"/>
    </w:rPr>
  </w:style>
  <w:style w:type="paragraph" w:customStyle="1" w:styleId="1IntvwqstCharCharChar">
    <w:name w:val="1. Intvw qst Char Char Char"/>
    <w:basedOn w:val="Normal"/>
    <w:link w:val="1IntvwqstCharCharCharChar1"/>
    <w:rsid w:val="003D5B61"/>
    <w:pPr>
      <w:ind w:left="360" w:hanging="360"/>
    </w:pPr>
    <w:rPr>
      <w:rFonts w:ascii="Arial" w:eastAsia="Times New Roman" w:hAnsi="Arial" w:cstheme="minorBidi"/>
      <w:smallCaps/>
      <w:sz w:val="22"/>
      <w:szCs w:val="20"/>
      <w:lang w:eastAsia="en-US"/>
    </w:rPr>
  </w:style>
  <w:style w:type="character" w:customStyle="1" w:styleId="ResponsecategsCharChar">
    <w:name w:val="Response categs..... Char Char"/>
    <w:link w:val="ResponsecategsChar"/>
    <w:locked/>
    <w:rsid w:val="003D5B61"/>
    <w:rPr>
      <w:rFonts w:ascii="Arial" w:eastAsia="Times New Roman" w:hAnsi="Arial"/>
      <w:szCs w:val="20"/>
    </w:rPr>
  </w:style>
  <w:style w:type="paragraph" w:customStyle="1" w:styleId="ResponsecategsChar">
    <w:name w:val="Response categs..... Char"/>
    <w:basedOn w:val="Normal"/>
    <w:link w:val="ResponsecategsCharChar"/>
    <w:rsid w:val="003D5B61"/>
    <w:pPr>
      <w:tabs>
        <w:tab w:val="right" w:leader="dot" w:pos="3942"/>
      </w:tabs>
      <w:ind w:left="216" w:hanging="216"/>
    </w:pPr>
    <w:rPr>
      <w:rFonts w:ascii="Arial" w:eastAsia="Times New Roman" w:hAnsi="Arial" w:cstheme="minorBidi"/>
      <w:sz w:val="22"/>
      <w:szCs w:val="20"/>
      <w:lang w:eastAsia="en-US"/>
    </w:rPr>
  </w:style>
  <w:style w:type="paragraph" w:styleId="NoSpacing">
    <w:name w:val="No Spacing"/>
    <w:uiPriority w:val="1"/>
    <w:qFormat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</w:style>
  <w:style w:type="table" w:customStyle="1" w:styleId="PlainTable51">
    <w:name w:val="Plain Table 51"/>
    <w:basedOn w:val="TableNormal"/>
    <w:uiPriority w:val="45"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1">
    <w:name w:val="Grid Table 5 Dark1"/>
    <w:basedOn w:val="TableNormal"/>
    <w:uiPriority w:val="50"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PlainTable31">
    <w:name w:val="Plain Table 31"/>
    <w:basedOn w:val="TableNormal"/>
    <w:uiPriority w:val="43"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41">
    <w:name w:val="List Table 41"/>
    <w:basedOn w:val="TableNormal"/>
    <w:uiPriority w:val="49"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3D5B61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3D5B61"/>
  </w:style>
  <w:style w:type="table" w:customStyle="1" w:styleId="TableGrid3">
    <w:name w:val="Table Grid3"/>
    <w:basedOn w:val="TableNormal"/>
    <w:next w:val="TableGrid"/>
    <w:uiPriority w:val="59"/>
    <w:rsid w:val="003D5B61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3D5B61"/>
    <w:pPr>
      <w:spacing w:after="0" w:line="240" w:lineRule="auto"/>
    </w:pPr>
    <w:rPr>
      <w:rFonts w:ascii="Calibri" w:eastAsia="Calibri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3D5B61"/>
  </w:style>
  <w:style w:type="table" w:customStyle="1" w:styleId="TableGrid21">
    <w:name w:val="Table Grid21"/>
    <w:basedOn w:val="TableNormal"/>
    <w:next w:val="TableGrid"/>
    <w:uiPriority w:val="59"/>
    <w:rsid w:val="003D5B6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4">
    <w:name w:val="Style4"/>
    <w:basedOn w:val="Normal"/>
    <w:qFormat/>
    <w:rsid w:val="003D5B61"/>
  </w:style>
  <w:style w:type="paragraph" w:customStyle="1" w:styleId="Style41">
    <w:name w:val="Style41"/>
    <w:basedOn w:val="Normal"/>
    <w:next w:val="Style4"/>
    <w:qFormat/>
    <w:rsid w:val="003D5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2</cp:revision>
  <dcterms:created xsi:type="dcterms:W3CDTF">2016-06-06T14:06:00Z</dcterms:created>
  <dcterms:modified xsi:type="dcterms:W3CDTF">2016-06-06T14:24:00Z</dcterms:modified>
</cp:coreProperties>
</file>